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2DEB27" w14:textId="09A94407" w:rsidR="003D0F3D" w:rsidRPr="000D374D" w:rsidRDefault="003D0F3D" w:rsidP="003D0F3D">
      <w:pPr>
        <w:spacing w:line="360" w:lineRule="auto"/>
        <w:rPr>
          <w:rFonts w:eastAsia="Times New Roman" w:cs="Arial"/>
          <w:color w:val="000000" w:themeColor="text1"/>
        </w:rPr>
      </w:pPr>
      <w:r w:rsidRPr="000D374D">
        <w:rPr>
          <w:rFonts w:eastAsia="Times New Roman"/>
          <w:b/>
          <w:bCs/>
          <w:color w:val="000000" w:themeColor="text1"/>
        </w:rPr>
        <w:t>Supplement</w:t>
      </w:r>
      <w:r>
        <w:rPr>
          <w:rFonts w:eastAsia="Times New Roman"/>
          <w:b/>
          <w:bCs/>
          <w:color w:val="000000" w:themeColor="text1"/>
        </w:rPr>
        <w:t>ary</w:t>
      </w:r>
      <w:r w:rsidRPr="000D374D">
        <w:rPr>
          <w:rFonts w:eastAsia="Times New Roman"/>
          <w:b/>
          <w:bCs/>
          <w:color w:val="000000" w:themeColor="text1"/>
        </w:rPr>
        <w:t xml:space="preserve"> Table 1</w:t>
      </w:r>
      <w:r w:rsidRPr="000D374D">
        <w:rPr>
          <w:rFonts w:eastAsia="Times New Roman"/>
          <w:color w:val="000000" w:themeColor="text1"/>
        </w:rPr>
        <w:t xml:space="preserve">. </w:t>
      </w:r>
      <w:r w:rsidRPr="00405384">
        <w:rPr>
          <w:rFonts w:eastAsia="Times New Roman" w:cs="Arial"/>
          <w:b/>
          <w:bCs/>
          <w:color w:val="000000" w:themeColor="text1"/>
        </w:rPr>
        <w:t>Diagnostic criteria for AKI in the AKI patients</w:t>
      </w:r>
    </w:p>
    <w:p w14:paraId="39A32B9B" w14:textId="77777777" w:rsidR="003D0F3D" w:rsidRPr="00C64658" w:rsidRDefault="003D0F3D" w:rsidP="003D0F3D">
      <w:pPr>
        <w:spacing w:line="360" w:lineRule="auto"/>
        <w:rPr>
          <w:rFonts w:eastAsia="Times New Roman"/>
          <w:color w:val="000000" w:themeColor="text1"/>
          <w:sz w:val="28"/>
          <w:szCs w:val="28"/>
        </w:rPr>
      </w:pPr>
    </w:p>
    <w:tbl>
      <w:tblPr>
        <w:tblW w:w="14556" w:type="dxa"/>
        <w:tblInd w:w="-5" w:type="dxa"/>
        <w:tblLook w:val="04A0" w:firstRow="1" w:lastRow="0" w:firstColumn="1" w:lastColumn="0" w:noHBand="0" w:noVBand="1"/>
      </w:tblPr>
      <w:tblGrid>
        <w:gridCol w:w="461"/>
        <w:gridCol w:w="1354"/>
        <w:gridCol w:w="1092"/>
        <w:gridCol w:w="1244"/>
        <w:gridCol w:w="1092"/>
        <w:gridCol w:w="1092"/>
        <w:gridCol w:w="1092"/>
        <w:gridCol w:w="1454"/>
        <w:gridCol w:w="1454"/>
        <w:gridCol w:w="1454"/>
        <w:gridCol w:w="1577"/>
        <w:gridCol w:w="1190"/>
      </w:tblGrid>
      <w:tr w:rsidR="003D0F3D" w:rsidRPr="003D0F3D" w14:paraId="37F0481D" w14:textId="77777777" w:rsidTr="003D0F3D">
        <w:trPr>
          <w:trHeight w:val="580"/>
        </w:trPr>
        <w:tc>
          <w:tcPr>
            <w:tcW w:w="461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BD7D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38A2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 xml:space="preserve">Baseline </w:t>
            </w:r>
            <w:proofErr w:type="spellStart"/>
            <w:r w:rsidRPr="003D0F3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>sCr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58A0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D0F3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>sCr</w:t>
            </w:r>
            <w:proofErr w:type="spellEnd"/>
            <w:r w:rsidRPr="003D0F3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 xml:space="preserve"> day 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A753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D0F3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>sCr</w:t>
            </w:r>
            <w:proofErr w:type="spellEnd"/>
            <w:r w:rsidRPr="003D0F3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 xml:space="preserve"> Hour 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F3A4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D0F3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>sCr</w:t>
            </w:r>
            <w:proofErr w:type="spellEnd"/>
            <w:r w:rsidRPr="003D0F3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 xml:space="preserve"> day 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C845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D0F3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>sCr</w:t>
            </w:r>
            <w:proofErr w:type="spellEnd"/>
            <w:r w:rsidRPr="003D0F3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 xml:space="preserve"> day 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FC45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3D0F3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>sCr</w:t>
            </w:r>
            <w:proofErr w:type="spellEnd"/>
            <w:r w:rsidRPr="003D0F3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 xml:space="preserve"> day 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6D0EA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 xml:space="preserve">UO day 1 </w:t>
            </w:r>
            <w:r w:rsidRPr="003D0F3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br/>
              <w:t>(mL/kg/hour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395F6C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>UO day 2</w:t>
            </w:r>
            <w:r w:rsidRPr="003D0F3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br/>
              <w:t>(mL/kg/hour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E97D7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>UO day 3</w:t>
            </w:r>
            <w:r w:rsidRPr="003D0F3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br/>
              <w:t>(mL/kg/hour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D246" w14:textId="77777777" w:rsidR="003D0F3D" w:rsidRPr="003D0F3D" w:rsidRDefault="003D0F3D" w:rsidP="00E70202">
            <w:pPr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 xml:space="preserve">AKI diagnosed </w:t>
            </w:r>
          </w:p>
          <w:p w14:paraId="76067F9F" w14:textId="77777777" w:rsidR="003D0F3D" w:rsidRPr="003D0F3D" w:rsidRDefault="003D0F3D" w:rsidP="00E70202">
            <w:pPr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 xml:space="preserve">by </w:t>
            </w:r>
            <w:proofErr w:type="spellStart"/>
            <w:r w:rsidRPr="003D0F3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>sCR</w:t>
            </w:r>
            <w:proofErr w:type="spellEnd"/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AFFCE" w14:textId="77777777" w:rsidR="003D0F3D" w:rsidRPr="003D0F3D" w:rsidRDefault="003D0F3D" w:rsidP="00E70202">
            <w:pPr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 xml:space="preserve">AKI </w:t>
            </w:r>
          </w:p>
          <w:p w14:paraId="28146438" w14:textId="77777777" w:rsidR="003D0F3D" w:rsidRPr="003D0F3D" w:rsidRDefault="003D0F3D" w:rsidP="00E70202">
            <w:pPr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 xml:space="preserve">diagnosed </w:t>
            </w:r>
          </w:p>
          <w:p w14:paraId="31557EDA" w14:textId="77777777" w:rsidR="003D0F3D" w:rsidRPr="003D0F3D" w:rsidRDefault="003D0F3D" w:rsidP="00E70202">
            <w:pPr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b/>
                <w:bCs/>
                <w:color w:val="000000" w:themeColor="text1"/>
                <w:sz w:val="20"/>
                <w:szCs w:val="20"/>
              </w:rPr>
              <w:t>by UO</w:t>
            </w:r>
          </w:p>
        </w:tc>
      </w:tr>
      <w:tr w:rsidR="003D0F3D" w:rsidRPr="003D0F3D" w14:paraId="0995D189" w14:textId="77777777" w:rsidTr="003D0F3D">
        <w:trPr>
          <w:trHeight w:val="290"/>
        </w:trPr>
        <w:tc>
          <w:tcPr>
            <w:tcW w:w="461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4EFD" w14:textId="77777777" w:rsidR="003D0F3D" w:rsidRPr="003D0F3D" w:rsidRDefault="003D0F3D" w:rsidP="00E70202">
            <w:pPr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FA35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82DE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60A8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D6FC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661A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C425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8AF8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2988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0D49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30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A348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9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FBB01" w14:textId="77777777" w:rsidR="003D0F3D" w:rsidRPr="003D0F3D" w:rsidRDefault="003D0F3D" w:rsidP="00E70202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3D0F3D">
              <w:rPr>
                <w:rFonts w:eastAsia="Times New Roman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3D0F3D" w:rsidRPr="003D0F3D" w14:paraId="11BF5B79" w14:textId="77777777" w:rsidTr="003D0F3D">
        <w:trPr>
          <w:trHeight w:val="29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39C7" w14:textId="77777777" w:rsidR="003D0F3D" w:rsidRPr="003D0F3D" w:rsidRDefault="003D0F3D" w:rsidP="00E70202">
            <w:pPr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6C4B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73C0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18C5A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3F5A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0D55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1ABE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D2F3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971C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D70E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EB4F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B0A84" w14:textId="77777777" w:rsidR="003D0F3D" w:rsidRPr="003D0F3D" w:rsidRDefault="003D0F3D" w:rsidP="00E70202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3D0F3D">
              <w:rPr>
                <w:rFonts w:eastAsia="Times New Roman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3D0F3D" w:rsidRPr="003D0F3D" w14:paraId="30012DDA" w14:textId="77777777" w:rsidTr="003D0F3D">
        <w:trPr>
          <w:trHeight w:val="29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EB8C" w14:textId="77777777" w:rsidR="003D0F3D" w:rsidRPr="003D0F3D" w:rsidRDefault="003D0F3D" w:rsidP="00E70202">
            <w:pPr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5BB6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26B8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0CE7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CC44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1815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AD20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9A1C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1D2F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550A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269F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47E6" w14:textId="77777777" w:rsidR="003D0F3D" w:rsidRPr="003D0F3D" w:rsidRDefault="003D0F3D" w:rsidP="00E70202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3D0F3D">
              <w:rPr>
                <w:rFonts w:eastAsia="Times New Roman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3D0F3D" w:rsidRPr="003D0F3D" w14:paraId="43574A61" w14:textId="77777777" w:rsidTr="003D0F3D">
        <w:trPr>
          <w:trHeight w:val="29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E23B" w14:textId="77777777" w:rsidR="003D0F3D" w:rsidRPr="003D0F3D" w:rsidRDefault="003D0F3D" w:rsidP="00E70202">
            <w:pPr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C9B3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B0D1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2523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4FB5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C21B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26DA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5701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AB17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5025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F7D85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F4E9A" w14:textId="77777777" w:rsidR="003D0F3D" w:rsidRPr="003D0F3D" w:rsidRDefault="003D0F3D" w:rsidP="00E70202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3D0F3D">
              <w:rPr>
                <w:rFonts w:eastAsia="Times New Roman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3D0F3D" w:rsidRPr="003D0F3D" w14:paraId="2DC6FA3B" w14:textId="77777777" w:rsidTr="003D0F3D">
        <w:trPr>
          <w:trHeight w:val="29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3C51" w14:textId="77777777" w:rsidR="003D0F3D" w:rsidRPr="003D0F3D" w:rsidRDefault="003D0F3D" w:rsidP="00E70202">
            <w:pPr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9112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285F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8D45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51DA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0477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3521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FC0B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0FA8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4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7BD2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EE52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9A11E" w14:textId="77777777" w:rsidR="003D0F3D" w:rsidRPr="003D0F3D" w:rsidRDefault="003D0F3D" w:rsidP="00E70202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3D0F3D">
              <w:rPr>
                <w:rFonts w:eastAsia="Times New Roman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3D0F3D" w:rsidRPr="003D0F3D" w14:paraId="1CC788E1" w14:textId="77777777" w:rsidTr="003D0F3D">
        <w:trPr>
          <w:trHeight w:val="29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6680" w14:textId="77777777" w:rsidR="003D0F3D" w:rsidRPr="003D0F3D" w:rsidRDefault="003D0F3D" w:rsidP="00E70202">
            <w:pPr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17C4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76D2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2E1A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9727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88D0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5EA4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9392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014A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1EAB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5519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064CA" w14:textId="77777777" w:rsidR="003D0F3D" w:rsidRPr="003D0F3D" w:rsidRDefault="003D0F3D" w:rsidP="00E70202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3D0F3D">
              <w:rPr>
                <w:rFonts w:eastAsia="Times New Roman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3D0F3D" w:rsidRPr="003D0F3D" w14:paraId="16AF5ED9" w14:textId="77777777" w:rsidTr="003D0F3D">
        <w:trPr>
          <w:trHeight w:val="29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DE01" w14:textId="77777777" w:rsidR="003D0F3D" w:rsidRPr="003D0F3D" w:rsidRDefault="003D0F3D" w:rsidP="00E70202">
            <w:pPr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A408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8E51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70E0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04BB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8573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6F02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7E96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18B0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C365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E105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42E0" w14:textId="77777777" w:rsidR="003D0F3D" w:rsidRPr="003D0F3D" w:rsidRDefault="003D0F3D" w:rsidP="00E70202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3D0F3D">
              <w:rPr>
                <w:rFonts w:eastAsia="Times New Roman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3D0F3D" w:rsidRPr="003D0F3D" w14:paraId="615D87D4" w14:textId="77777777" w:rsidTr="003D0F3D">
        <w:trPr>
          <w:trHeight w:val="29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6BA5" w14:textId="77777777" w:rsidR="003D0F3D" w:rsidRPr="003D0F3D" w:rsidRDefault="003D0F3D" w:rsidP="00E70202">
            <w:pPr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775B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8C71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8F3C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D5E0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CD8F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E953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F116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D454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4D3F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1C3E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4367" w14:textId="77777777" w:rsidR="003D0F3D" w:rsidRPr="003D0F3D" w:rsidRDefault="003D0F3D" w:rsidP="00E70202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3D0F3D">
              <w:rPr>
                <w:rFonts w:eastAsia="Times New Roman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3D0F3D" w:rsidRPr="003D0F3D" w14:paraId="4B822BF5" w14:textId="77777777" w:rsidTr="003D0F3D">
        <w:trPr>
          <w:trHeight w:val="29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BFCF" w14:textId="77777777" w:rsidR="003D0F3D" w:rsidRPr="003D0F3D" w:rsidRDefault="003D0F3D" w:rsidP="00E70202">
            <w:pPr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4256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CAC9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704A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969B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9C56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7BE3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9BD7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61EB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53E8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0B58A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122D6" w14:textId="77777777" w:rsidR="003D0F3D" w:rsidRPr="003D0F3D" w:rsidRDefault="003D0F3D" w:rsidP="00E70202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3D0F3D">
              <w:rPr>
                <w:rFonts w:eastAsia="Times New Roman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3D0F3D" w:rsidRPr="003D0F3D" w14:paraId="6313A247" w14:textId="77777777" w:rsidTr="003D0F3D">
        <w:trPr>
          <w:trHeight w:val="29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2307" w14:textId="77777777" w:rsidR="003D0F3D" w:rsidRPr="003D0F3D" w:rsidRDefault="003D0F3D" w:rsidP="00E70202">
            <w:pPr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B941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DA2B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5825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69F1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2EF9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D9EE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4047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9BD7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5BD9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7E62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23478" w14:textId="77777777" w:rsidR="003D0F3D" w:rsidRPr="003D0F3D" w:rsidRDefault="003D0F3D" w:rsidP="00E70202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3D0F3D">
              <w:rPr>
                <w:rFonts w:eastAsia="Times New Roman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3D0F3D" w:rsidRPr="003D0F3D" w14:paraId="43395B0D" w14:textId="77777777" w:rsidTr="003D0F3D">
        <w:trPr>
          <w:trHeight w:val="29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70F6" w14:textId="77777777" w:rsidR="003D0F3D" w:rsidRPr="003D0F3D" w:rsidRDefault="003D0F3D" w:rsidP="00E70202">
            <w:pPr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47D0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C41E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7D4D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DAF9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60CA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1998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D1DB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9F23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0716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BD1F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317EA" w14:textId="77777777" w:rsidR="003D0F3D" w:rsidRPr="003D0F3D" w:rsidRDefault="003D0F3D" w:rsidP="00E70202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3D0F3D">
              <w:rPr>
                <w:rFonts w:eastAsia="Times New Roman" w:cs="Calibri"/>
                <w:color w:val="000000" w:themeColor="text1"/>
                <w:sz w:val="18"/>
                <w:szCs w:val="18"/>
              </w:rPr>
              <w:t>0</w:t>
            </w:r>
          </w:p>
        </w:tc>
      </w:tr>
      <w:tr w:rsidR="003D0F3D" w:rsidRPr="003D0F3D" w14:paraId="739406E2" w14:textId="77777777" w:rsidTr="003D0F3D">
        <w:trPr>
          <w:trHeight w:val="29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66E2E9" w14:textId="77777777" w:rsidR="003D0F3D" w:rsidRPr="003D0F3D" w:rsidRDefault="003D0F3D" w:rsidP="00E70202">
            <w:pPr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1BA850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14CA39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9EB948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36F16C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D89627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2050872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21D2B0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9C522C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095094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2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651B81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DCE041" w14:textId="77777777" w:rsidR="003D0F3D" w:rsidRPr="003D0F3D" w:rsidRDefault="003D0F3D" w:rsidP="00E70202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3D0F3D">
              <w:rPr>
                <w:rFonts w:eastAsia="Times New Roman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3D0F3D" w:rsidRPr="003D0F3D" w14:paraId="754B0E1B" w14:textId="77777777" w:rsidTr="003D0F3D">
        <w:trPr>
          <w:trHeight w:val="29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142D" w14:textId="77777777" w:rsidR="003D0F3D" w:rsidRPr="003D0F3D" w:rsidRDefault="003D0F3D" w:rsidP="00E70202">
            <w:pPr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B06D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3AA3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4E90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D1DC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E62D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0C90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BD57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81F4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5532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13B1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B2D71" w14:textId="77777777" w:rsidR="003D0F3D" w:rsidRPr="003D0F3D" w:rsidRDefault="003D0F3D" w:rsidP="00E70202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3D0F3D">
              <w:rPr>
                <w:rFonts w:eastAsia="Times New Roman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3D0F3D" w:rsidRPr="003D0F3D" w14:paraId="4BEBBD14" w14:textId="77777777" w:rsidTr="003D0F3D">
        <w:trPr>
          <w:trHeight w:val="29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1BA4" w14:textId="77777777" w:rsidR="003D0F3D" w:rsidRPr="003D0F3D" w:rsidRDefault="003D0F3D" w:rsidP="00E70202">
            <w:pPr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49E7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0F45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7035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6630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1D7A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834C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6DA5E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273C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EF88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F9DD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47BBD" w14:textId="77777777" w:rsidR="003D0F3D" w:rsidRPr="003D0F3D" w:rsidRDefault="003D0F3D" w:rsidP="00E70202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3D0F3D">
              <w:rPr>
                <w:rFonts w:eastAsia="Times New Roman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3D0F3D" w:rsidRPr="003D0F3D" w14:paraId="3664E7F6" w14:textId="77777777" w:rsidTr="003D0F3D">
        <w:trPr>
          <w:trHeight w:val="29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83AE" w14:textId="77777777" w:rsidR="003D0F3D" w:rsidRPr="003D0F3D" w:rsidRDefault="003D0F3D" w:rsidP="00E70202">
            <w:pPr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74C3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52C7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7289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CE3B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8CD1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1089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0CBE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BEFA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2A28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EFE3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5A983" w14:textId="77777777" w:rsidR="003D0F3D" w:rsidRPr="003D0F3D" w:rsidRDefault="003D0F3D" w:rsidP="00E70202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3D0F3D">
              <w:rPr>
                <w:rFonts w:eastAsia="Times New Roman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3D0F3D" w:rsidRPr="003D0F3D" w14:paraId="6DE8FE75" w14:textId="77777777" w:rsidTr="003D0F3D">
        <w:trPr>
          <w:trHeight w:val="29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9099" w14:textId="77777777" w:rsidR="003D0F3D" w:rsidRPr="003D0F3D" w:rsidRDefault="003D0F3D" w:rsidP="00E70202">
            <w:pPr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F1B51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D52F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A2EFD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5B41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A10E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8B20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19D3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8D44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4CD5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6D23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D7E74" w14:textId="77777777" w:rsidR="003D0F3D" w:rsidRPr="003D0F3D" w:rsidRDefault="003D0F3D" w:rsidP="00E70202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3D0F3D">
              <w:rPr>
                <w:rFonts w:eastAsia="Times New Roman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3D0F3D" w:rsidRPr="003D0F3D" w14:paraId="3E0DCEA3" w14:textId="77777777" w:rsidTr="003D0F3D">
        <w:trPr>
          <w:trHeight w:val="29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B1F0" w14:textId="77777777" w:rsidR="003D0F3D" w:rsidRPr="003D0F3D" w:rsidRDefault="003D0F3D" w:rsidP="00E70202">
            <w:pPr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F929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83D8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C92B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25FB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B9DE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4F83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5AF0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76E3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CA2B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9616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281E5" w14:textId="77777777" w:rsidR="003D0F3D" w:rsidRPr="003D0F3D" w:rsidRDefault="003D0F3D" w:rsidP="00E70202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3D0F3D">
              <w:rPr>
                <w:rFonts w:eastAsia="Times New Roman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3D0F3D" w:rsidRPr="003D0F3D" w14:paraId="631AD5EC" w14:textId="77777777" w:rsidTr="003D0F3D">
        <w:trPr>
          <w:trHeight w:val="29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0FA5" w14:textId="77777777" w:rsidR="003D0F3D" w:rsidRPr="003D0F3D" w:rsidRDefault="003D0F3D" w:rsidP="00E70202">
            <w:pPr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F660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74A7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F1DA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0119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122B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DFA7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CFF4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85A8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327B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7837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6C686" w14:textId="77777777" w:rsidR="003D0F3D" w:rsidRPr="003D0F3D" w:rsidRDefault="003D0F3D" w:rsidP="00E70202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3D0F3D">
              <w:rPr>
                <w:rFonts w:eastAsia="Times New Roman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3D0F3D" w:rsidRPr="003D0F3D" w14:paraId="440F8A9F" w14:textId="77777777" w:rsidTr="003D0F3D">
        <w:trPr>
          <w:trHeight w:val="29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B75F" w14:textId="77777777" w:rsidR="003D0F3D" w:rsidRPr="003D0F3D" w:rsidRDefault="003D0F3D" w:rsidP="00E70202">
            <w:pPr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7BEC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E05B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D1CF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C85F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93A4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DE16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ADDC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AFC8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63DA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4DA8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9E6FE" w14:textId="77777777" w:rsidR="003D0F3D" w:rsidRPr="003D0F3D" w:rsidRDefault="003D0F3D" w:rsidP="00E70202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3D0F3D">
              <w:rPr>
                <w:rFonts w:eastAsia="Times New Roman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3D0F3D" w:rsidRPr="003D0F3D" w14:paraId="2AAA3CED" w14:textId="77777777" w:rsidTr="003D0F3D">
        <w:trPr>
          <w:trHeight w:val="29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C244" w14:textId="77777777" w:rsidR="003D0F3D" w:rsidRPr="003D0F3D" w:rsidRDefault="003D0F3D" w:rsidP="00E70202">
            <w:pPr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A6FA3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9E40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D585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01BF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B93B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D2CA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7EBB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7C43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F63F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BBE9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59823" w14:textId="77777777" w:rsidR="003D0F3D" w:rsidRPr="003D0F3D" w:rsidRDefault="003D0F3D" w:rsidP="00E70202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3D0F3D">
              <w:rPr>
                <w:rFonts w:eastAsia="Times New Roman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3D0F3D" w:rsidRPr="003D0F3D" w14:paraId="504C8AC8" w14:textId="77777777" w:rsidTr="003D0F3D">
        <w:trPr>
          <w:trHeight w:val="29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0B24" w14:textId="77777777" w:rsidR="003D0F3D" w:rsidRPr="003D0F3D" w:rsidRDefault="003D0F3D" w:rsidP="00E70202">
            <w:pPr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4304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A93F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C9F3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56FB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9DA5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A134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0EB3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B574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0778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68D3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94583" w14:textId="77777777" w:rsidR="003D0F3D" w:rsidRPr="003D0F3D" w:rsidRDefault="003D0F3D" w:rsidP="00E70202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3D0F3D">
              <w:rPr>
                <w:rFonts w:eastAsia="Times New Roman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3D0F3D" w:rsidRPr="003D0F3D" w14:paraId="2D426EE8" w14:textId="77777777" w:rsidTr="003D0F3D">
        <w:trPr>
          <w:trHeight w:val="290"/>
        </w:trPr>
        <w:tc>
          <w:tcPr>
            <w:tcW w:w="4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4EC7B" w14:textId="77777777" w:rsidR="003D0F3D" w:rsidRPr="003D0F3D" w:rsidRDefault="003D0F3D" w:rsidP="00E70202">
            <w:pPr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EBA5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0549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B462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FEE7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9B97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C81E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260E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A401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87B1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5628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39F6" w14:textId="77777777" w:rsidR="003D0F3D" w:rsidRPr="003D0F3D" w:rsidRDefault="003D0F3D" w:rsidP="00E70202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3D0F3D">
              <w:rPr>
                <w:rFonts w:eastAsia="Times New Roman" w:cs="Calibri"/>
                <w:color w:val="000000" w:themeColor="text1"/>
                <w:sz w:val="18"/>
                <w:szCs w:val="18"/>
              </w:rPr>
              <w:t>1</w:t>
            </w:r>
          </w:p>
        </w:tc>
      </w:tr>
      <w:tr w:rsidR="003D0F3D" w:rsidRPr="003D0F3D" w14:paraId="3A9FA88E" w14:textId="77777777" w:rsidTr="003D0F3D">
        <w:trPr>
          <w:trHeight w:val="290"/>
        </w:trPr>
        <w:tc>
          <w:tcPr>
            <w:tcW w:w="461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A57A45" w14:textId="77777777" w:rsidR="003D0F3D" w:rsidRPr="003D0F3D" w:rsidRDefault="003D0F3D" w:rsidP="00E70202">
            <w:pPr>
              <w:jc w:val="right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50878D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6D07EF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D64240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B876B4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AEAEFB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7BB9FC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9ADA7A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BC63AB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487FCC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5B856F" w14:textId="77777777" w:rsidR="003D0F3D" w:rsidRPr="003D0F3D" w:rsidRDefault="003D0F3D" w:rsidP="00E70202">
            <w:pPr>
              <w:jc w:val="center"/>
              <w:rPr>
                <w:rFonts w:eastAsia="Times New Roman" w:cs="Calibri"/>
                <w:color w:val="000000" w:themeColor="text1"/>
                <w:sz w:val="20"/>
                <w:szCs w:val="20"/>
              </w:rPr>
            </w:pPr>
            <w:r w:rsidRPr="003D0F3D">
              <w:rPr>
                <w:rFonts w:eastAsia="Times New Roman" w:cs="Calibri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AC260" w14:textId="77777777" w:rsidR="003D0F3D" w:rsidRPr="003D0F3D" w:rsidRDefault="003D0F3D" w:rsidP="00E70202">
            <w:pPr>
              <w:rPr>
                <w:rFonts w:eastAsia="Times New Roman" w:cs="Calibri"/>
                <w:color w:val="000000" w:themeColor="text1"/>
                <w:sz w:val="18"/>
                <w:szCs w:val="18"/>
              </w:rPr>
            </w:pPr>
            <w:r w:rsidRPr="003D0F3D">
              <w:rPr>
                <w:rFonts w:eastAsia="Times New Roman" w:cs="Calibri"/>
                <w:color w:val="000000" w:themeColor="text1"/>
                <w:sz w:val="18"/>
                <w:szCs w:val="18"/>
              </w:rPr>
              <w:t>1</w:t>
            </w:r>
          </w:p>
        </w:tc>
      </w:tr>
    </w:tbl>
    <w:p w14:paraId="1A121499" w14:textId="77777777" w:rsidR="003D0F3D" w:rsidRPr="00A55F0C" w:rsidRDefault="003D0F3D" w:rsidP="003D0F3D">
      <w:pPr>
        <w:pStyle w:val="BodyA"/>
        <w:spacing w:line="360" w:lineRule="auto"/>
        <w:rPr>
          <w:rFonts w:ascii="Times New Roman" w:eastAsia="Arial Bold" w:hAnsi="Times New Roman" w:cs="Times New Roman"/>
          <w:sz w:val="24"/>
          <w:szCs w:val="24"/>
          <w:lang w:bidi="th-TH"/>
        </w:rPr>
      </w:pPr>
      <w:r>
        <w:rPr>
          <w:rFonts w:ascii="Times New Roman" w:eastAsia="Arial Bold" w:hAnsi="Times New Roman" w:cs="Times New Roman"/>
          <w:sz w:val="24"/>
          <w:szCs w:val="24"/>
          <w:lang w:bidi="th-TH"/>
        </w:rPr>
        <w:t xml:space="preserve">AKI, acute kidney injury; UO, urine output; </w:t>
      </w:r>
      <w:proofErr w:type="spellStart"/>
      <w:r>
        <w:rPr>
          <w:rFonts w:ascii="Times New Roman" w:eastAsia="Arial Bold" w:hAnsi="Times New Roman" w:cs="Times New Roman"/>
          <w:sz w:val="24"/>
          <w:szCs w:val="24"/>
          <w:lang w:bidi="th-TH"/>
        </w:rPr>
        <w:t>sCr</w:t>
      </w:r>
      <w:proofErr w:type="spellEnd"/>
      <w:r>
        <w:rPr>
          <w:rFonts w:ascii="Times New Roman" w:eastAsia="Arial Bold" w:hAnsi="Times New Roman" w:cs="Times New Roman"/>
          <w:sz w:val="24"/>
          <w:szCs w:val="24"/>
          <w:lang w:bidi="th-TH"/>
        </w:rPr>
        <w:t>, serum creatinine</w:t>
      </w:r>
    </w:p>
    <w:p w14:paraId="4E19339D" w14:textId="77777777" w:rsidR="00FD598A" w:rsidRDefault="003D0F3D">
      <w:bookmarkStart w:id="0" w:name="_GoBack"/>
      <w:bookmarkEnd w:id="0"/>
    </w:p>
    <w:sectPr w:rsidR="00FD598A" w:rsidSect="003D0F3D">
      <w:footerReference w:type="default" r:id="rId4"/>
      <w:pgSz w:w="15840" w:h="12240" w:orient="landscape"/>
      <w:pgMar w:top="720" w:right="720" w:bottom="720" w:left="720" w:header="720" w:footer="864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ACF039" w14:textId="77777777" w:rsidR="00417113" w:rsidRDefault="003D0F3D"/>
  <w:p w14:paraId="7F888ED9" w14:textId="77777777" w:rsidR="00417113" w:rsidRDefault="003D0F3D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F3D"/>
    <w:rsid w:val="001826B7"/>
    <w:rsid w:val="002C53E3"/>
    <w:rsid w:val="003D0F3D"/>
    <w:rsid w:val="005C65B3"/>
    <w:rsid w:val="00765EBE"/>
    <w:rsid w:val="007F4E0E"/>
    <w:rsid w:val="00876BA9"/>
    <w:rsid w:val="00D165EA"/>
    <w:rsid w:val="00EC0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43777D"/>
  <w14:defaultImageDpi w14:val="32767"/>
  <w15:chartTrackingRefBased/>
  <w15:docId w15:val="{D279D044-C4D0-9C4F-9E9A-72C233218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3D0F3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link w:val="BodyAChar"/>
    <w:rsid w:val="003D0F3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u w:color="000000"/>
      <w:bdr w:val="nil"/>
      <w:lang w:val="en-US"/>
    </w:rPr>
  </w:style>
  <w:style w:type="character" w:customStyle="1" w:styleId="BodyAChar">
    <w:name w:val="Body A Char"/>
    <w:basedOn w:val="DefaultParagraphFont"/>
    <w:link w:val="BodyA"/>
    <w:rsid w:val="003D0F3D"/>
    <w:rPr>
      <w:rFonts w:ascii="Helvetica" w:eastAsia="Arial Unicode MS" w:hAnsi="Arial Unicode MS" w:cs="Arial Unicode MS"/>
      <w:color w:val="000000"/>
      <w:sz w:val="22"/>
      <w:szCs w:val="22"/>
      <w:u w:color="000000"/>
      <w:bdr w:val="ni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D0F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10-07T17:44:00Z</dcterms:created>
  <dcterms:modified xsi:type="dcterms:W3CDTF">2018-10-07T17:46:00Z</dcterms:modified>
</cp:coreProperties>
</file>